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F71E6" w:rsidR="009F71E6" w:rsidP="00E3458E" w:rsidRDefault="009F71E6" w14:paraId="0C77C801" w14:textId="78FB6214">
      <w:pPr>
        <w:spacing w:after="240" w:line="276" w:lineRule="auto"/>
        <w:rPr>
          <w:rFonts w:ascii="Calibri" w:hAnsi="Calibri" w:cs="Calibri"/>
          <w:b w:val="1"/>
          <w:bCs w:val="1"/>
        </w:rPr>
      </w:pPr>
      <w:bookmarkStart w:name="_Ref188374819" w:id="0"/>
      <w:r w:rsidRPr="214E3FE6" w:rsidR="009F71E6">
        <w:rPr>
          <w:rFonts w:ascii="Calibri" w:hAnsi="Calibri" w:cs="Calibri"/>
          <w:b w:val="1"/>
          <w:bCs w:val="1"/>
        </w:rPr>
        <w:t xml:space="preserve">Multimedia Appendix </w:t>
      </w:r>
      <w:r w:rsidRPr="214E3FE6" w:rsidR="2B39AE0E">
        <w:rPr>
          <w:rFonts w:ascii="Calibri" w:hAnsi="Calibri" w:cs="Calibri"/>
          <w:b w:val="1"/>
          <w:bCs w:val="1"/>
        </w:rPr>
        <w:t>1</w:t>
      </w:r>
      <w:r w:rsidRPr="214E3FE6" w:rsidR="009F71E6">
        <w:rPr>
          <w:rFonts w:ascii="Calibri" w:hAnsi="Calibri" w:cs="Calibri"/>
          <w:b w:val="1"/>
          <w:bCs w:val="1"/>
        </w:rPr>
        <w:t>.</w:t>
      </w:r>
      <w:bookmarkEnd w:id="0"/>
    </w:p>
    <w:p w:rsidR="7F96F3A5" w:rsidP="426E8A8F" w:rsidRDefault="7F96F3A5" w14:paraId="4F5B929D" w14:textId="101D00EF">
      <w:pPr>
        <w:spacing w:after="240" w:line="276" w:lineRule="auto"/>
        <w:jc w:val="left"/>
        <w:rPr>
          <w:rFonts w:ascii="Calibri" w:hAnsi="Calibri" w:eastAsia="新細明體" w:cs="Calibri"/>
          <w:noProof w:val="0"/>
          <w:sz w:val="22"/>
          <w:szCs w:val="22"/>
          <w:lang w:val="en-GB"/>
        </w:rPr>
      </w:pPr>
      <w:r w:rsidRPr="426E8A8F" w:rsidR="7F96F3A5">
        <w:rPr>
          <w:rFonts w:ascii="Calibri" w:hAnsi="Calibri" w:eastAsia="新細明體" w:cs="Calibri"/>
          <w:noProof w:val="0"/>
          <w:sz w:val="22"/>
          <w:szCs w:val="22"/>
          <w:lang w:val="en-GB"/>
        </w:rPr>
        <w:t xml:space="preserve">Qualitative study topic guide for semi-structured interviews.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5"/>
        <w:gridCol w:w="7591"/>
      </w:tblGrid>
      <w:tr w:rsidR="0025275C" w:rsidTr="0025275C" w14:paraId="1D263F7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:rsidR="0025275C" w:rsidP="00A21098" w:rsidRDefault="0025275C" w14:paraId="76FFBE4E" w14:textId="0A703FF1">
            <w:pPr>
              <w:spacing w:after="240" w:line="276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pic</w:t>
            </w:r>
          </w:p>
        </w:tc>
        <w:tc>
          <w:tcPr>
            <w:tcW w:w="7591" w:type="dxa"/>
          </w:tcPr>
          <w:p w:rsidR="0025275C" w:rsidP="00A21098" w:rsidRDefault="0025275C" w14:paraId="4C34B590" w14:textId="6BD9475D">
            <w:pPr>
              <w:spacing w:after="24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estions</w:t>
            </w:r>
          </w:p>
        </w:tc>
      </w:tr>
      <w:tr w:rsidR="0025275C" w:rsidTr="0025275C" w14:paraId="3CE3EB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:rsidRPr="0040454C" w:rsidR="0025275C" w:rsidP="00A21098" w:rsidRDefault="0025275C" w14:paraId="5F5E60A5" w14:textId="7A37E32A">
            <w:pPr>
              <w:spacing w:after="240" w:line="276" w:lineRule="auto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40454C">
              <w:rPr>
                <w:rFonts w:ascii="Calibri" w:hAnsi="Calibri" w:cs="Calibri"/>
                <w:b w:val="0"/>
                <w:bCs w:val="0"/>
              </w:rPr>
              <w:t>Diagnosis</w:t>
            </w:r>
          </w:p>
        </w:tc>
        <w:tc>
          <w:tcPr>
            <w:tcW w:w="7591" w:type="dxa"/>
          </w:tcPr>
          <w:p w:rsidRPr="00BD2751" w:rsidR="0025275C" w:rsidP="0025275C" w:rsidRDefault="0025275C" w14:paraId="1F6193D9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What was it like for parents when they first got informed about their child’s ASD diagnosis? How do they react and/or feel? </w:t>
            </w:r>
          </w:p>
          <w:p w:rsidR="0025275C" w:rsidP="0025275C" w:rsidRDefault="0025275C" w14:paraId="6AA0ACF7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>What are parents’ own perception of their child’s diagnosis?</w:t>
            </w:r>
          </w:p>
          <w:p w:rsidRPr="0025275C" w:rsidR="0025275C" w:rsidP="0025275C" w:rsidRDefault="0025275C" w14:paraId="42AE89A9" w14:textId="7AC5D062">
            <w:pPr>
              <w:pStyle w:val="ListParagraph"/>
              <w:widowControl w:val="0"/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275C" w:rsidTr="0025275C" w14:paraId="2833EA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:rsidRPr="0040454C" w:rsidR="0025275C" w:rsidP="00A21098" w:rsidRDefault="0025275C" w14:paraId="43FE04F1" w14:textId="125CAA26">
            <w:pPr>
              <w:spacing w:after="240" w:line="276" w:lineRule="auto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40454C">
              <w:rPr>
                <w:rFonts w:ascii="Calibri" w:hAnsi="Calibri" w:cs="Calibri"/>
                <w:b w:val="0"/>
                <w:bCs w:val="0"/>
              </w:rPr>
              <w:t>Symptom management</w:t>
            </w:r>
          </w:p>
        </w:tc>
        <w:tc>
          <w:tcPr>
            <w:tcW w:w="7591" w:type="dxa"/>
          </w:tcPr>
          <w:p w:rsidRPr="00BD2751" w:rsidR="0025275C" w:rsidP="0025275C" w:rsidRDefault="0025275C" w14:paraId="7F802D39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What are parents’ main difficulties in caregiving with regards to their child’s ASD symptoms? Why is that the case? </w:t>
            </w:r>
          </w:p>
          <w:p w:rsidRPr="00BD2751" w:rsidR="0025275C" w:rsidP="0025275C" w:rsidRDefault="0025275C" w14:paraId="7353D4B2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How do they cope/respond to these situations? </w:t>
            </w:r>
          </w:p>
          <w:p w:rsidRPr="00BD2751" w:rsidR="0025275C" w:rsidP="0025275C" w:rsidRDefault="0025275C" w14:paraId="7213AD91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What do parents need the most in order to overcome these difficulties? </w:t>
            </w:r>
          </w:p>
          <w:p w:rsidRPr="00BD2751" w:rsidR="0025275C" w:rsidP="0025275C" w:rsidRDefault="0025275C" w14:paraId="03106D0B" w14:textId="77777777">
            <w:pPr>
              <w:pStyle w:val="ListParagraph"/>
              <w:widowControl w:val="0"/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275C" w:rsidTr="0025275C" w14:paraId="0AFDCC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:rsidRPr="0040454C" w:rsidR="0025275C" w:rsidP="00A21098" w:rsidRDefault="0025275C" w14:paraId="7EE2A0D9" w14:textId="076980ED">
            <w:pPr>
              <w:spacing w:after="240" w:line="276" w:lineRule="auto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40454C">
              <w:rPr>
                <w:rFonts w:ascii="Calibri" w:hAnsi="Calibri" w:cs="Calibri"/>
                <w:b w:val="0"/>
                <w:bCs w:val="0"/>
              </w:rPr>
              <w:t>Family dynamics</w:t>
            </w:r>
          </w:p>
        </w:tc>
        <w:tc>
          <w:tcPr>
            <w:tcW w:w="7591" w:type="dxa"/>
          </w:tcPr>
          <w:p w:rsidRPr="00BD2751" w:rsidR="0025275C" w:rsidP="0025275C" w:rsidRDefault="0025275C" w14:paraId="4357F25B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How does the wider family dynamics affect parents’ experience of caregiving for ASD? </w:t>
            </w:r>
          </w:p>
          <w:p w:rsidR="0025275C" w:rsidP="0025275C" w:rsidRDefault="0025275C" w14:paraId="1447019F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Are there any factors or situations that are particularly helpful or causing extra stress? </w:t>
            </w:r>
          </w:p>
          <w:p w:rsidRPr="0025275C" w:rsidR="0025275C" w:rsidP="0025275C" w:rsidRDefault="0025275C" w14:paraId="57419BAB" w14:textId="30FFC506">
            <w:pPr>
              <w:pStyle w:val="ListParagraph"/>
              <w:widowControl w:val="0"/>
              <w:spacing w:after="0" w:line="276" w:lineRule="auto"/>
              <w:ind w:left="567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275C" w:rsidTr="0025275C" w14:paraId="191E31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:rsidRPr="0040454C" w:rsidR="0025275C" w:rsidP="0025275C" w:rsidRDefault="0025275C" w14:paraId="62365E6D" w14:textId="77777777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40454C">
              <w:rPr>
                <w:rFonts w:ascii="Calibri" w:hAnsi="Calibri" w:cs="Calibri"/>
                <w:b w:val="0"/>
                <w:bCs w:val="0"/>
              </w:rPr>
              <w:t xml:space="preserve">Stigma </w:t>
            </w:r>
            <w:r w:rsidRPr="0040454C">
              <w:rPr>
                <w:rFonts w:ascii="Calibri" w:hAnsi="Calibri" w:cs="Calibri"/>
                <w:b w:val="0"/>
                <w:bCs w:val="0"/>
              </w:rPr>
              <w:tab/>
            </w:r>
          </w:p>
          <w:p w:rsidRPr="0040454C" w:rsidR="0025275C" w:rsidP="00A21098" w:rsidRDefault="0025275C" w14:paraId="0AE9983C" w14:textId="77777777">
            <w:pPr>
              <w:spacing w:after="240" w:line="276" w:lineRule="auto"/>
              <w:jc w:val="left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7591" w:type="dxa"/>
          </w:tcPr>
          <w:p w:rsidRPr="00BD2751" w:rsidR="0025275C" w:rsidP="0025275C" w:rsidRDefault="0025275C" w14:paraId="3A5310AF" w14:textId="77777777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What are parents’ experiences of stigma related to ASD? </w:t>
            </w:r>
          </w:p>
          <w:p w:rsidRPr="0025275C" w:rsidR="0025275C" w:rsidP="0025275C" w:rsidRDefault="0025275C" w14:paraId="3E81EAEC" w14:textId="7E114E50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56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D2751">
              <w:rPr>
                <w:rFonts w:ascii="Calibri" w:hAnsi="Calibri" w:cs="Calibri"/>
                <w:sz w:val="22"/>
                <w:szCs w:val="22"/>
              </w:rPr>
              <w:t xml:space="preserve">What are their thoughts and feelings when faced with public stigma? </w:t>
            </w:r>
          </w:p>
        </w:tc>
      </w:tr>
    </w:tbl>
    <w:p w:rsidRPr="00BD2751" w:rsidR="0025275C" w:rsidP="00A21098" w:rsidRDefault="0025275C" w14:paraId="1CA94F17" w14:textId="77777777">
      <w:pPr>
        <w:spacing w:after="240" w:line="276" w:lineRule="auto"/>
        <w:jc w:val="left"/>
        <w:rPr>
          <w:rFonts w:ascii="Calibri" w:hAnsi="Calibri" w:cs="Calibri"/>
        </w:rPr>
      </w:pPr>
    </w:p>
    <w:p w:rsidRPr="00BD2751" w:rsidR="00BD2751" w:rsidP="00BD2751" w:rsidRDefault="00BD2751" w14:paraId="3F05EDC8" w14:textId="1C3D6427">
      <w:pPr>
        <w:spacing w:before="100" w:line="276" w:lineRule="auto"/>
        <w:jc w:val="left"/>
        <w:rPr>
          <w:rFonts w:ascii="Calibri" w:hAnsi="Calibri" w:cs="Calibri"/>
          <w:b/>
          <w:bCs/>
        </w:rPr>
      </w:pPr>
      <w:r w:rsidRPr="00BD2751">
        <w:rPr>
          <w:rFonts w:ascii="Calibri" w:hAnsi="Calibri" w:cs="Calibri"/>
          <w:b/>
          <w:bCs/>
        </w:rPr>
        <w:tab/>
      </w:r>
    </w:p>
    <w:p w:rsidRPr="00BD2751" w:rsidR="00BD2751" w:rsidP="00BD2751" w:rsidRDefault="00BD2751" w14:paraId="42459183" w14:textId="47A7FB33">
      <w:pPr>
        <w:spacing w:before="100" w:line="276" w:lineRule="auto"/>
        <w:rPr>
          <w:rFonts w:ascii="Calibri" w:hAnsi="Calibri" w:cs="Calibri"/>
          <w:b/>
          <w:bCs/>
        </w:rPr>
      </w:pPr>
      <w:r w:rsidRPr="00BD2751">
        <w:rPr>
          <w:rFonts w:ascii="Calibri" w:hAnsi="Calibri" w:cs="Calibri"/>
          <w:b/>
          <w:bCs/>
        </w:rPr>
        <w:tab/>
      </w:r>
    </w:p>
    <w:p w:rsidRPr="00BD2751" w:rsidR="00BD2751" w:rsidP="00BD2751" w:rsidRDefault="00BD2751" w14:paraId="4574BAF7" w14:textId="298C536F">
      <w:pPr>
        <w:spacing w:before="100" w:line="276" w:lineRule="auto"/>
        <w:jc w:val="left"/>
        <w:rPr>
          <w:rFonts w:ascii="Calibri" w:hAnsi="Calibri" w:cs="Calibri"/>
          <w:b/>
          <w:bCs/>
        </w:rPr>
      </w:pPr>
      <w:r w:rsidRPr="00BD2751">
        <w:rPr>
          <w:rFonts w:ascii="Calibri" w:hAnsi="Calibri" w:cs="Calibri"/>
          <w:b/>
          <w:bCs/>
        </w:rPr>
        <w:tab/>
      </w:r>
    </w:p>
    <w:p w:rsidRPr="00BD2751" w:rsidR="00BD2751" w:rsidP="00BD2751" w:rsidRDefault="00BD2751" w14:paraId="3211B39A" w14:textId="77777777">
      <w:pPr>
        <w:rPr>
          <w:rFonts w:ascii="Calibri" w:hAnsi="Calibri" w:cs="Calibri"/>
          <w:sz w:val="24"/>
          <w:szCs w:val="24"/>
        </w:rPr>
      </w:pPr>
    </w:p>
    <w:sectPr w:rsidRPr="00BD2751" w:rsidR="00BD275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606D21"/>
    <w:multiLevelType w:val="hybridMultilevel"/>
    <w:tmpl w:val="8FC84FA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24948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doNotDisplayPageBoundaries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B9"/>
    <w:rsid w:val="0000116C"/>
    <w:rsid w:val="0001512A"/>
    <w:rsid w:val="000C6989"/>
    <w:rsid w:val="001321F3"/>
    <w:rsid w:val="00166CE9"/>
    <w:rsid w:val="001B0F2E"/>
    <w:rsid w:val="001D2E5E"/>
    <w:rsid w:val="00215ACE"/>
    <w:rsid w:val="00244CE8"/>
    <w:rsid w:val="0025275C"/>
    <w:rsid w:val="00300DD5"/>
    <w:rsid w:val="00302EE1"/>
    <w:rsid w:val="003162C1"/>
    <w:rsid w:val="00366D4A"/>
    <w:rsid w:val="0040454C"/>
    <w:rsid w:val="00414152"/>
    <w:rsid w:val="004545F2"/>
    <w:rsid w:val="004970B9"/>
    <w:rsid w:val="004A1F29"/>
    <w:rsid w:val="00530AFF"/>
    <w:rsid w:val="005565DA"/>
    <w:rsid w:val="005727B0"/>
    <w:rsid w:val="0069007B"/>
    <w:rsid w:val="00743971"/>
    <w:rsid w:val="00772807"/>
    <w:rsid w:val="007B08B8"/>
    <w:rsid w:val="008D1F1E"/>
    <w:rsid w:val="009653BD"/>
    <w:rsid w:val="00977098"/>
    <w:rsid w:val="009A7AB5"/>
    <w:rsid w:val="009C1797"/>
    <w:rsid w:val="009F71E6"/>
    <w:rsid w:val="00A21098"/>
    <w:rsid w:val="00AA5312"/>
    <w:rsid w:val="00AF786D"/>
    <w:rsid w:val="00B07A48"/>
    <w:rsid w:val="00B329FD"/>
    <w:rsid w:val="00BD2751"/>
    <w:rsid w:val="00BE0F8A"/>
    <w:rsid w:val="00BE41AB"/>
    <w:rsid w:val="00C94223"/>
    <w:rsid w:val="00CA7BFA"/>
    <w:rsid w:val="00CC0121"/>
    <w:rsid w:val="00CE2BC7"/>
    <w:rsid w:val="00D070AB"/>
    <w:rsid w:val="00D9239B"/>
    <w:rsid w:val="00DB7D0D"/>
    <w:rsid w:val="00E3458E"/>
    <w:rsid w:val="00E40A98"/>
    <w:rsid w:val="00E56393"/>
    <w:rsid w:val="00E61912"/>
    <w:rsid w:val="00EE698A"/>
    <w:rsid w:val="00F24866"/>
    <w:rsid w:val="00F6303B"/>
    <w:rsid w:val="00F706F0"/>
    <w:rsid w:val="00FC13D2"/>
    <w:rsid w:val="1411B531"/>
    <w:rsid w:val="15EE7F07"/>
    <w:rsid w:val="214E3FE6"/>
    <w:rsid w:val="2B39AE0E"/>
    <w:rsid w:val="2F5600EA"/>
    <w:rsid w:val="426E8A8F"/>
    <w:rsid w:val="457ADDD1"/>
    <w:rsid w:val="7F96F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E41D"/>
  <w15:chartTrackingRefBased/>
  <w15:docId w15:val="{D9675926-D444-4B41-AC78-8A80B754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970B9"/>
    <w:pPr>
      <w:spacing w:after="0" w:line="360" w:lineRule="auto"/>
      <w:jc w:val="both"/>
    </w:pPr>
    <w:rPr>
      <w:rFonts w:eastAsiaTheme="minorEastAsia" w:cstheme="minorHAnsi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0B9"/>
    <w:pPr>
      <w:keepNext/>
      <w:keepLines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0B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0B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0B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0B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0B9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0B9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0B9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0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70B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970B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970B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970B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970B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970B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970B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970B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97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0B9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rsid w:val="004970B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0B9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styleId="SubtitleChar" w:customStyle="1">
    <w:name w:val="Subtitle Char"/>
    <w:basedOn w:val="DefaultParagraphFont"/>
    <w:link w:val="Subtitle"/>
    <w:uiPriority w:val="11"/>
    <w:rsid w:val="00497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0B9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497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0B9"/>
    <w:pPr>
      <w:spacing w:after="160" w:line="278" w:lineRule="auto"/>
      <w:ind w:left="720"/>
      <w:contextualSpacing/>
      <w:jc w:val="left"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97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0B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7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0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970B9"/>
    <w:pPr>
      <w:spacing w:after="0" w:line="240" w:lineRule="auto"/>
    </w:pPr>
    <w:rPr>
      <w:rFonts w:eastAsiaTheme="minorEastAsia"/>
      <w:lang w:val="en-HK" w:eastAsia="zh-TW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70B9"/>
    <w:pPr>
      <w:spacing w:after="200" w:line="276" w:lineRule="auto"/>
      <w:jc w:val="center"/>
    </w:pPr>
    <w:rPr>
      <w:rFonts w:ascii="Calibri" w:hAnsi="Calibri"/>
      <w:i/>
      <w:iCs/>
      <w:color w:val="0E2841" w:themeColor="text2"/>
      <w:sz w:val="20"/>
      <w:szCs w:val="18"/>
      <w:lang w:val="en-HK"/>
    </w:rPr>
  </w:style>
  <w:style w:type="table" w:styleId="TableGrid">
    <w:name w:val="Table Grid"/>
    <w:basedOn w:val="TableNormal"/>
    <w:uiPriority w:val="39"/>
    <w:rsid w:val="0025275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en Ma</dc:creator>
  <keywords/>
  <dc:description/>
  <lastModifiedBy>Karen Ma</lastModifiedBy>
  <revision>53</revision>
  <dcterms:created xsi:type="dcterms:W3CDTF">2025-01-28T20:25:00.0000000Z</dcterms:created>
  <dcterms:modified xsi:type="dcterms:W3CDTF">2025-07-17T18:10:43.6795538Z</dcterms:modified>
</coreProperties>
</file>